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1DBAA" w14:textId="67D850AC" w:rsidR="007F578B" w:rsidRDefault="007F578B" w:rsidP="007F578B">
      <w:pPr>
        <w:pStyle w:val="Lgende"/>
        <w:keepNext/>
      </w:pPr>
      <w:r>
        <w:t>A. Results of the permutation test to determine how many components to keep. B. Variance explained by principal component.</w:t>
      </w:r>
    </w:p>
    <w:p w14:paraId="0E349EC8" w14:textId="5A031061" w:rsidR="00DA4590" w:rsidRDefault="008B54B0">
      <w:r>
        <w:rPr>
          <w:noProof/>
        </w:rPr>
        <w:drawing>
          <wp:inline distT="0" distB="0" distL="0" distR="0" wp14:anchorId="74C1B567" wp14:editId="67D7B9E2">
            <wp:extent cx="5411470" cy="7198995"/>
            <wp:effectExtent l="0" t="0" r="0" b="0"/>
            <wp:docPr id="180343191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470" cy="7198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A4590" w:rsidSect="002556C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30BF"/>
    <w:rsid w:val="001A2966"/>
    <w:rsid w:val="002556CB"/>
    <w:rsid w:val="002571A3"/>
    <w:rsid w:val="002F62BC"/>
    <w:rsid w:val="00340CA0"/>
    <w:rsid w:val="0039671D"/>
    <w:rsid w:val="007B75F0"/>
    <w:rsid w:val="007E08F4"/>
    <w:rsid w:val="007F578B"/>
    <w:rsid w:val="008B54B0"/>
    <w:rsid w:val="00B454D2"/>
    <w:rsid w:val="00B557AE"/>
    <w:rsid w:val="00BB30BF"/>
    <w:rsid w:val="00D0761F"/>
    <w:rsid w:val="00DA4590"/>
    <w:rsid w:val="00DD4B41"/>
    <w:rsid w:val="00DD64D3"/>
    <w:rsid w:val="00E866AD"/>
    <w:rsid w:val="00F61F70"/>
    <w:rsid w:val="00FD7157"/>
    <w:rsid w:val="00FE1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33C20"/>
  <w15:chartTrackingRefBased/>
  <w15:docId w15:val="{E096CEF2-A599-4B24-97A0-2F3DFFADF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BB30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B30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B30B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B30B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B30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B30B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B30B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B30B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B30B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B30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BB30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BB30BF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BB30BF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BB30BF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BB30BF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BB30BF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BB30BF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BB30BF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BB30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B30B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B30B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B30B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BB30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B30BF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BB30B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B30B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B30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B30BF"/>
    <w:rPr>
      <w:i/>
      <w:iCs/>
      <w:color w:val="0F4761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BB30BF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7F578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FCF334-C4BD-40E8-B3FF-B5B575DBCA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</Words>
  <Characters>107</Characters>
  <Application>Microsoft Office Word</Application>
  <DocSecurity>0</DocSecurity>
  <Lines>1</Lines>
  <Paragraphs>1</Paragraphs>
  <ScaleCrop>false</ScaleCrop>
  <Company>UniGE</Company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ier Grouvel</dc:creator>
  <cp:keywords/>
  <dc:description/>
  <cp:lastModifiedBy>Gautier Grouvel</cp:lastModifiedBy>
  <cp:revision>5</cp:revision>
  <dcterms:created xsi:type="dcterms:W3CDTF">2025-08-06T13:29:00Z</dcterms:created>
  <dcterms:modified xsi:type="dcterms:W3CDTF">2025-08-14T06:19:00Z</dcterms:modified>
</cp:coreProperties>
</file>